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CB3" w:rsidRPr="00E96F0E" w:rsidRDefault="00EC1CB3" w:rsidP="00EC1CB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55B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355B5F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96F0E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E96F0E">
        <w:rPr>
          <w:rFonts w:ascii="Times New Roman" w:hAnsi="Times New Roman" w:cs="Times New Roman"/>
          <w:b/>
          <w:sz w:val="24"/>
          <w:szCs w:val="24"/>
          <w:lang w:val="en-US"/>
        </w:rPr>
        <w:t>: Cesarean during labor vs vaginal delivery - Characteristics of women</w:t>
      </w:r>
      <w:r w:rsidRPr="00E96F0E">
        <w:rPr>
          <w:lang w:val="en-US"/>
        </w:rPr>
        <w:fldChar w:fldCharType="begin"/>
      </w:r>
      <w:r w:rsidRPr="00E96F0E">
        <w:rPr>
          <w:lang w:val="en-US"/>
        </w:rPr>
        <w:instrText xml:space="preserve"> LINK Excel.Sheet.12 "G:\\1- Morgane Médecine\\9. Travaux réalisés pendant mon internat SP\\4- INSERM Epopé\\2. Césarienne et migrantes\\5.Article anglais\\Soumission BJOG\\Table S6.xlsx" "Tab2 (2)!L2C1:L33C8" \a \f 4 \h  \* MERGEFORMAT </w:instrText>
      </w:r>
      <w:r w:rsidRPr="00E96F0E">
        <w:rPr>
          <w:lang w:val="en-US"/>
        </w:rPr>
        <w:fldChar w:fldCharType="separate"/>
      </w:r>
    </w:p>
    <w:tbl>
      <w:tblPr>
        <w:tblW w:w="100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56"/>
        <w:gridCol w:w="3023"/>
        <w:gridCol w:w="693"/>
        <w:gridCol w:w="760"/>
        <w:gridCol w:w="660"/>
        <w:gridCol w:w="640"/>
        <w:gridCol w:w="501"/>
        <w:gridCol w:w="432"/>
      </w:tblGrid>
      <w:tr w:rsidR="00EC1CB3" w:rsidRPr="00E96F0E" w:rsidTr="000258D8">
        <w:trPr>
          <w:trHeight w:val="900"/>
        </w:trPr>
        <w:tc>
          <w:tcPr>
            <w:tcW w:w="3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haracteristic</w:t>
            </w:r>
            <w:proofErr w:type="spellEnd"/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Vaginal </w:t>
            </w: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elivery</w:t>
            </w:r>
            <w:proofErr w:type="spellEnd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br/>
              <w:t>n=178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sarean</w:t>
            </w:r>
            <w:proofErr w:type="spellEnd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uring</w:t>
            </w:r>
            <w:proofErr w:type="spellEnd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bor</w:t>
            </w:r>
            <w:proofErr w:type="spellEnd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br/>
              <w:t>n=71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issing</w:t>
            </w:r>
            <w:proofErr w:type="spellEnd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data</w:t>
            </w: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%</w:t>
            </w: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roup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7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S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2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9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ge (years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 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5-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0-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0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≥ 3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Body mass index (kg/m²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24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2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4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.6</w:t>
            </w: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5-29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≥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arity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-1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5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3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≥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4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edical risk level at the beginning of pregnancy</w:t>
            </w: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fr-FR"/>
              </w:rPr>
              <w:t>‡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ow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2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4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</w:t>
            </w: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Hig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5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Education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≤ Primary scho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</w:t>
            </w: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iddle scho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High school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Universit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1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6.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ocial deprivation</w:t>
            </w: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fr-FR"/>
              </w:rPr>
              <w:t>‡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9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0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dequacy of prenatal care utilization</w:t>
            </w: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fr-FR"/>
              </w:rPr>
              <w:t>‡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Inadequat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5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0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6</w:t>
            </w: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Intermediat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dequat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.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dequate plu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Estimation of fetal weight</w:t>
            </w: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fr-FR"/>
              </w:rPr>
              <w:t>‡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mall for gestational age or Norma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8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4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2</w:t>
            </w: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Large for gestational ag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omplications of pregnancy</w:t>
            </w: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fr-FR"/>
              </w:rPr>
              <w:t>‡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0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EC1CB3" w:rsidRPr="00E96F0E" w:rsidTr="000258D8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.9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C1CB3" w:rsidRPr="00ED3969" w:rsidTr="000258D8">
        <w:trPr>
          <w:trHeight w:val="585"/>
        </w:trPr>
        <w:tc>
          <w:tcPr>
            <w:tcW w:w="100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bbreviations: Fr = women born in mainland France and originally from mainland France, SSA = women born in Sub-Saharan Africa and originally from Sub-Saharan Africa.</w:t>
            </w:r>
          </w:p>
        </w:tc>
      </w:tr>
      <w:tr w:rsidR="00EC1CB3" w:rsidRPr="00ED3969" w:rsidTr="000258D8">
        <w:trPr>
          <w:trHeight w:val="300"/>
        </w:trPr>
        <w:tc>
          <w:tcPr>
            <w:tcW w:w="100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* Women with parity=0 are women with uterine scar after gynecological surgery</w:t>
            </w:r>
          </w:p>
        </w:tc>
      </w:tr>
      <w:tr w:rsidR="00EC1CB3" w:rsidRPr="00E96F0E" w:rsidTr="000258D8">
        <w:trPr>
          <w:trHeight w:val="315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fr-FR"/>
              </w:rPr>
              <w:t>‡</w:t>
            </w: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See definitions in Table 1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B3" w:rsidRPr="00E96F0E" w:rsidRDefault="00EC1CB3" w:rsidP="00025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A864C0" w:rsidRPr="00EC1CB3" w:rsidRDefault="00EC1CB3" w:rsidP="00EC1CB3">
      <w:r w:rsidRPr="00E96F0E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bookmarkStart w:id="0" w:name="_GoBack"/>
      <w:bookmarkEnd w:id="0"/>
    </w:p>
    <w:sectPr w:rsidR="00A864C0" w:rsidRPr="00EC1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196"/>
    <w:rsid w:val="00586519"/>
    <w:rsid w:val="00A864C0"/>
    <w:rsid w:val="00C30812"/>
    <w:rsid w:val="00D04196"/>
    <w:rsid w:val="00EC1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196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196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457</Characters>
  <Application>Microsoft Office Word</Application>
  <DocSecurity>0</DocSecurity>
  <Lines>208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19-06-15T06:19:00Z</dcterms:created>
  <dcterms:modified xsi:type="dcterms:W3CDTF">2019-06-15T06:19:00Z</dcterms:modified>
</cp:coreProperties>
</file>